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FEE52" w14:textId="075A13C7" w:rsidR="0014463F" w:rsidRPr="00CD1B01" w:rsidRDefault="0014463F" w:rsidP="00025FF5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CD1B01">
        <w:rPr>
          <w:rFonts w:cstheme="minorHAnsi"/>
          <w:b/>
          <w:bCs/>
          <w:sz w:val="22"/>
          <w:szCs w:val="22"/>
          <w:lang w:val="en-US"/>
        </w:rPr>
        <w:t xml:space="preserve">Supplementary Table </w:t>
      </w:r>
      <w:r w:rsidR="00025FF5">
        <w:rPr>
          <w:rFonts w:cstheme="minorHAnsi"/>
          <w:b/>
          <w:bCs/>
          <w:sz w:val="22"/>
          <w:szCs w:val="22"/>
          <w:lang w:val="en-US"/>
        </w:rPr>
        <w:t>1</w:t>
      </w:r>
    </w:p>
    <w:p w14:paraId="7376BDAA" w14:textId="2A8E8B7F" w:rsidR="0014463F" w:rsidRPr="00CD1B01" w:rsidRDefault="0014463F" w:rsidP="00025FF5">
      <w:pPr>
        <w:spacing w:line="360" w:lineRule="auto"/>
        <w:rPr>
          <w:rFonts w:cstheme="minorHAnsi"/>
          <w:i/>
          <w:iCs/>
          <w:sz w:val="22"/>
          <w:szCs w:val="22"/>
          <w:lang w:val="en-US"/>
        </w:rPr>
      </w:pPr>
      <w:r w:rsidRPr="00CD1B01">
        <w:rPr>
          <w:rFonts w:cstheme="minorHAnsi"/>
          <w:i/>
          <w:iCs/>
          <w:sz w:val="22"/>
          <w:szCs w:val="22"/>
          <w:lang w:val="en-US"/>
        </w:rPr>
        <w:t>Baseline demographics</w:t>
      </w:r>
      <w:r w:rsidR="00025FF5">
        <w:rPr>
          <w:rFonts w:cstheme="minorHAnsi"/>
          <w:i/>
          <w:iCs/>
          <w:sz w:val="22"/>
          <w:szCs w:val="22"/>
          <w:lang w:val="en-US"/>
        </w:rPr>
        <w:t xml:space="preserve"> and psychometric data</w:t>
      </w:r>
      <w:r w:rsidRPr="00CD1B01">
        <w:rPr>
          <w:rFonts w:cstheme="minorHAnsi"/>
          <w:i/>
          <w:iCs/>
          <w:sz w:val="22"/>
          <w:szCs w:val="22"/>
          <w:lang w:val="en-US"/>
        </w:rPr>
        <w:t xml:space="preserve"> for each group.</w:t>
      </w:r>
    </w:p>
    <w:tbl>
      <w:tblPr>
        <w:tblStyle w:val="EinfacheTabelle2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1418"/>
        <w:gridCol w:w="1501"/>
        <w:gridCol w:w="1759"/>
        <w:gridCol w:w="2977"/>
      </w:tblGrid>
      <w:tr w:rsidR="00F45A5C" w:rsidRPr="00CD1B01" w14:paraId="347DBAA2" w14:textId="77777777" w:rsidTr="00F45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D5728F5" w14:textId="77777777" w:rsidR="001062F6" w:rsidRPr="00CD1B01" w:rsidRDefault="001062F6" w:rsidP="00025FF5">
            <w:pPr>
              <w:spacing w:line="360" w:lineRule="auto"/>
              <w:ind w:left="-1236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4E1F767C" w14:textId="4A8E5FCE" w:rsidR="001062F6" w:rsidRPr="00AD1C92" w:rsidRDefault="001062F6" w:rsidP="00025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D1C92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14:paraId="03CAFEC6" w14:textId="46A54A48" w:rsidR="001062F6" w:rsidRPr="00CD1B01" w:rsidRDefault="001062F6" w:rsidP="00025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PK</w:t>
            </w:r>
          </w:p>
        </w:tc>
        <w:tc>
          <w:tcPr>
            <w:tcW w:w="1501" w:type="dxa"/>
          </w:tcPr>
          <w:p w14:paraId="1D9C9526" w14:textId="77777777" w:rsidR="001062F6" w:rsidRPr="00CD1B01" w:rsidRDefault="001062F6" w:rsidP="00025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LK</w:t>
            </w:r>
          </w:p>
        </w:tc>
        <w:tc>
          <w:tcPr>
            <w:tcW w:w="1759" w:type="dxa"/>
          </w:tcPr>
          <w:p w14:paraId="1B129485" w14:textId="77777777" w:rsidR="001062F6" w:rsidRPr="00CD1B01" w:rsidRDefault="001062F6" w:rsidP="00025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PP</w:t>
            </w:r>
          </w:p>
        </w:tc>
        <w:tc>
          <w:tcPr>
            <w:tcW w:w="2977" w:type="dxa"/>
          </w:tcPr>
          <w:p w14:paraId="32D87142" w14:textId="77777777" w:rsidR="001062F6" w:rsidRPr="00CD1B01" w:rsidRDefault="001062F6" w:rsidP="00025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Group statistic</w:t>
            </w:r>
          </w:p>
        </w:tc>
      </w:tr>
      <w:tr w:rsidR="00F45A5C" w:rsidRPr="00CD1B01" w14:paraId="11F8854C" w14:textId="77777777" w:rsidTr="00F4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566DA188" w14:textId="77777777" w:rsidR="001062F6" w:rsidRPr="00CD1B01" w:rsidRDefault="001062F6" w:rsidP="00025FF5">
            <w:pPr>
              <w:spacing w:line="360" w:lineRule="auto"/>
              <w:ind w:left="-1236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4C277F" w14:textId="77777777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DABF97" w14:textId="37F2379C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CD1B01">
              <w:rPr>
                <w:rFonts w:cstheme="minorHAnsi"/>
                <w:i/>
                <w:iCs/>
                <w:sz w:val="22"/>
                <w:szCs w:val="22"/>
              </w:rPr>
              <w:t>M (SD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0F4CDE2" w14:textId="77777777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CD1B01">
              <w:rPr>
                <w:rFonts w:cstheme="minorHAnsi"/>
                <w:i/>
                <w:iCs/>
                <w:sz w:val="22"/>
                <w:szCs w:val="22"/>
              </w:rPr>
              <w:t>M (SD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5A8B429F" w14:textId="77777777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CD1B01">
              <w:rPr>
                <w:rFonts w:cstheme="minorHAnsi"/>
                <w:i/>
                <w:iCs/>
                <w:sz w:val="22"/>
                <w:szCs w:val="22"/>
              </w:rPr>
              <w:t>M (S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B87C0B4" w14:textId="77777777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F45A5C" w:rsidRPr="00CD1B01" w14:paraId="794CBC46" w14:textId="77777777" w:rsidTr="00F45A5C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nil"/>
            </w:tcBorders>
          </w:tcPr>
          <w:p w14:paraId="061E682A" w14:textId="77777777" w:rsidR="001062F6" w:rsidRPr="00CD1B01" w:rsidRDefault="001062F6" w:rsidP="00025FF5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C7661A4" w14:textId="61598950" w:rsidR="001062F6" w:rsidRPr="00CD1B01" w:rsidRDefault="001174E2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78EC589" w14:textId="21B3093E" w:rsidR="001062F6" w:rsidRPr="00CD1B01" w:rsidRDefault="001062F6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28.65 (6.51)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1B3CEE0A" w14:textId="77777777" w:rsidR="001062F6" w:rsidRPr="00CD1B01" w:rsidRDefault="001062F6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26.7 (5.06)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14:paraId="0B84C43C" w14:textId="77777777" w:rsidR="001062F6" w:rsidRPr="00CD1B01" w:rsidRDefault="001062F6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30.45 (6.82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F68FA06" w14:textId="4F89BD12" w:rsidR="001062F6" w:rsidRPr="00CD1B01" w:rsidRDefault="001062F6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i/>
                <w:iCs/>
                <w:sz w:val="22"/>
                <w:szCs w:val="22"/>
              </w:rPr>
              <w:t>F</w:t>
            </w:r>
            <w:r w:rsidRPr="00CD1B01">
              <w:rPr>
                <w:rFonts w:cstheme="minorHAnsi"/>
                <w:sz w:val="22"/>
                <w:szCs w:val="22"/>
              </w:rPr>
              <w:t>(2, 6</w:t>
            </w:r>
            <w:r>
              <w:rPr>
                <w:rFonts w:cstheme="minorHAnsi"/>
                <w:sz w:val="22"/>
                <w:szCs w:val="22"/>
              </w:rPr>
              <w:t>7</w:t>
            </w:r>
            <w:r w:rsidRPr="00CD1B01">
              <w:rPr>
                <w:rFonts w:cstheme="minorHAnsi"/>
                <w:sz w:val="22"/>
                <w:szCs w:val="22"/>
              </w:rPr>
              <w:t>) = 2.</w:t>
            </w:r>
            <w:r>
              <w:rPr>
                <w:rFonts w:cstheme="minorHAnsi"/>
                <w:sz w:val="22"/>
                <w:szCs w:val="22"/>
              </w:rPr>
              <w:t>87</w:t>
            </w:r>
            <w:r w:rsidRPr="00CD1B01">
              <w:rPr>
                <w:rFonts w:cstheme="minorHAnsi"/>
                <w:sz w:val="22"/>
                <w:szCs w:val="22"/>
              </w:rPr>
              <w:t xml:space="preserve">, </w:t>
            </w:r>
            <w:r w:rsidRPr="00CD1B01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CD1B01">
              <w:rPr>
                <w:rFonts w:cstheme="minorHAnsi"/>
                <w:sz w:val="22"/>
                <w:szCs w:val="22"/>
              </w:rPr>
              <w:t xml:space="preserve"> = .</w:t>
            </w:r>
            <w:r>
              <w:rPr>
                <w:rFonts w:cstheme="minorHAnsi"/>
                <w:sz w:val="22"/>
                <w:szCs w:val="22"/>
              </w:rPr>
              <w:t>064</w:t>
            </w:r>
          </w:p>
        </w:tc>
      </w:tr>
      <w:tr w:rsidR="00F45A5C" w:rsidRPr="00CD1B01" w14:paraId="0C48CC20" w14:textId="77777777" w:rsidTr="00F4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FDFD2A0" w14:textId="77777777" w:rsidR="001062F6" w:rsidRPr="00CD1B01" w:rsidRDefault="001062F6" w:rsidP="00025FF5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Sex (F:M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1481A9" w14:textId="686FA4C7" w:rsidR="001062F6" w:rsidRDefault="001174E2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A00E15" w14:textId="56C38D67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Pr="00CD1B01">
              <w:rPr>
                <w:rFonts w:cstheme="minorHAnsi"/>
                <w:sz w:val="22"/>
                <w:szCs w:val="22"/>
              </w:rPr>
              <w:t>:1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4F48F9D2" w14:textId="38128D9D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CD1B01">
              <w:rPr>
                <w:rFonts w:cstheme="minorHAnsi"/>
                <w:sz w:val="22"/>
                <w:szCs w:val="22"/>
              </w:rPr>
              <w:t>:1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DA4BDFD" w14:textId="467A98A3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  <w:r w:rsidRPr="00CD1B01">
              <w:rPr>
                <w:rFonts w:cstheme="minorHAnsi"/>
                <w:sz w:val="22"/>
                <w:szCs w:val="22"/>
              </w:rPr>
              <w:t>:1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4195E6F" w14:textId="29F7B7F0" w:rsidR="001062F6" w:rsidRPr="00CD1B01" w:rsidRDefault="001062F6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D1B01">
              <w:rPr>
                <w:rFonts w:cstheme="minorHAnsi"/>
                <w:i/>
                <w:iCs/>
                <w:sz w:val="22"/>
                <w:szCs w:val="22"/>
              </w:rPr>
              <w:t>X²</w:t>
            </w:r>
            <w:r w:rsidRPr="00CD1B01">
              <w:rPr>
                <w:rFonts w:cstheme="minorHAnsi"/>
                <w:sz w:val="22"/>
                <w:szCs w:val="22"/>
              </w:rPr>
              <w:t xml:space="preserve">(2, </w:t>
            </w:r>
            <w:r>
              <w:rPr>
                <w:rFonts w:cstheme="minorHAnsi"/>
                <w:sz w:val="22"/>
                <w:szCs w:val="22"/>
              </w:rPr>
              <w:t>70</w:t>
            </w:r>
            <w:r w:rsidRPr="00CD1B01">
              <w:rPr>
                <w:rFonts w:cstheme="minorHAnsi"/>
                <w:sz w:val="22"/>
                <w:szCs w:val="22"/>
              </w:rPr>
              <w:t>) = 3.</w:t>
            </w:r>
            <w:r>
              <w:rPr>
                <w:rFonts w:cstheme="minorHAnsi"/>
                <w:sz w:val="22"/>
                <w:szCs w:val="22"/>
              </w:rPr>
              <w:t>75</w:t>
            </w:r>
            <w:r w:rsidRPr="00CD1B01">
              <w:rPr>
                <w:rFonts w:cstheme="minorHAnsi"/>
                <w:sz w:val="22"/>
                <w:szCs w:val="22"/>
              </w:rPr>
              <w:t xml:space="preserve">, </w:t>
            </w:r>
            <w:r w:rsidRPr="00CD1B01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CD1B01">
              <w:rPr>
                <w:rFonts w:cstheme="minorHAnsi"/>
                <w:sz w:val="22"/>
                <w:szCs w:val="22"/>
              </w:rPr>
              <w:t xml:space="preserve"> = .1</w:t>
            </w:r>
            <w:r>
              <w:rPr>
                <w:rFonts w:cstheme="minorHAnsi"/>
                <w:sz w:val="22"/>
                <w:szCs w:val="22"/>
              </w:rPr>
              <w:t>53</w:t>
            </w:r>
          </w:p>
        </w:tc>
      </w:tr>
      <w:tr w:rsidR="00F45A5C" w:rsidRPr="005D410E" w14:paraId="2DACB750" w14:textId="77777777" w:rsidTr="00F45A5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59A1AE1" w14:textId="6142C374" w:rsidR="001062F6" w:rsidRPr="00902EF3" w:rsidRDefault="001062F6" w:rsidP="00025FF5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B479A1" w14:textId="1C6AC9C0" w:rsidR="001062F6" w:rsidRDefault="001174E2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06176E" w14:textId="2C1B8C32" w:rsidR="001062F6" w:rsidRPr="0014463F" w:rsidRDefault="001062F6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.76 (8.29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58BDD42A" w14:textId="1A0397C6" w:rsidR="001062F6" w:rsidRPr="0014463F" w:rsidRDefault="001062F6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.52 (8.1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05813D1B" w14:textId="07BE911D" w:rsidR="001062F6" w:rsidRPr="0014463F" w:rsidRDefault="001062F6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.72 (8.5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A11F339" w14:textId="799DAD7A" w:rsidR="001062F6" w:rsidRPr="00902EF3" w:rsidRDefault="001062F6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(2, 57) = 0.36, </w:t>
            </w: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= .701</w:t>
            </w:r>
          </w:p>
        </w:tc>
      </w:tr>
      <w:tr w:rsidR="008F6092" w:rsidRPr="005D410E" w14:paraId="1B714E75" w14:textId="77777777" w:rsidTr="00F4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6A6EE60" w14:textId="12285DBF" w:rsidR="008F6092" w:rsidRDefault="008F6092" w:rsidP="00943727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13CB84" w14:textId="144C4007" w:rsidR="008F6092" w:rsidRDefault="00902EF3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735D58" w14:textId="1397B2CB" w:rsidR="008F6092" w:rsidRDefault="00977879" w:rsidP="009778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73 (1.87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43D0E35E" w14:textId="1C163940" w:rsidR="008F6092" w:rsidRDefault="00977879" w:rsidP="009778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2 (1.4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FAF644A" w14:textId="223D1B02" w:rsidR="008F6092" w:rsidRDefault="00977879" w:rsidP="009778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9 (0.68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6A74E3D" w14:textId="13E31A87" w:rsidR="008F6092" w:rsidRPr="00977879" w:rsidRDefault="00977879" w:rsidP="009778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(2, 67) = </w:t>
            </w:r>
            <w:r>
              <w:rPr>
                <w:rFonts w:cstheme="minorHAnsi"/>
                <w:sz w:val="22"/>
                <w:szCs w:val="22"/>
                <w:lang w:val="en-US"/>
              </w:rPr>
              <w:t>13.61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&lt;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.</w:t>
            </w:r>
            <w:r>
              <w:rPr>
                <w:rFonts w:cstheme="minorHAnsi"/>
                <w:sz w:val="22"/>
                <w:szCs w:val="22"/>
                <w:lang w:val="en-US"/>
              </w:rPr>
              <w:t>001 ***</w:t>
            </w:r>
          </w:p>
        </w:tc>
      </w:tr>
      <w:tr w:rsidR="008F6092" w:rsidRPr="005D410E" w14:paraId="001424D6" w14:textId="77777777" w:rsidTr="00F45A5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2C9DE4C9" w14:textId="045000E8" w:rsidR="008F6092" w:rsidRDefault="00977879" w:rsidP="00943727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OB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5EB3E8" w14:textId="742C172D" w:rsidR="008F6092" w:rsidRDefault="00902EF3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28B0AA" w14:textId="1C97F5AA" w:rsidR="008F6092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93 (16.68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100E1405" w14:textId="231C5D90" w:rsidR="008F6092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.3 (15.7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0722C861" w14:textId="53F67A1E" w:rsidR="008F6092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8 (2.47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C6DEC6E" w14:textId="78081C77" w:rsidR="008F6092" w:rsidRP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(2, 67) = </w:t>
            </w:r>
            <w:r>
              <w:rPr>
                <w:rFonts w:cstheme="minorHAnsi"/>
                <w:sz w:val="22"/>
                <w:szCs w:val="22"/>
                <w:lang w:val="en-US"/>
              </w:rPr>
              <w:t>10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48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&lt;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.</w:t>
            </w:r>
            <w:r>
              <w:rPr>
                <w:rFonts w:cstheme="minorHAnsi"/>
                <w:sz w:val="22"/>
                <w:szCs w:val="22"/>
                <w:lang w:val="en-US"/>
              </w:rPr>
              <w:t>001 ***</w:t>
            </w:r>
          </w:p>
        </w:tc>
      </w:tr>
      <w:tr w:rsidR="008F6092" w:rsidRPr="005D410E" w14:paraId="1C0756DC" w14:textId="77777777" w:rsidTr="00F4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0A01518" w14:textId="1238F813" w:rsidR="008F6092" w:rsidRDefault="00977879" w:rsidP="00943727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562B88" w14:textId="4A775ADA" w:rsidR="008F6092" w:rsidRDefault="00902EF3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D0FD3D" w14:textId="1464B6FA" w:rsidR="008F6092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.7 (13.31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188FD851" w14:textId="246F30F2" w:rsidR="008F6092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.81 (10.7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616A5605" w14:textId="35DCA16A" w:rsidR="008F6092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1 (3.93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772D94E" w14:textId="57029723" w:rsidR="008F6092" w:rsidRPr="00902EF3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(2, 67) = </w:t>
            </w:r>
            <w:r>
              <w:rPr>
                <w:rFonts w:cstheme="minorHAnsi"/>
                <w:sz w:val="22"/>
                <w:szCs w:val="22"/>
                <w:lang w:val="en-US"/>
              </w:rPr>
              <w:t>8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09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= .0</w:t>
            </w:r>
            <w:r>
              <w:rPr>
                <w:rFonts w:cstheme="minorHAnsi"/>
                <w:sz w:val="22"/>
                <w:szCs w:val="22"/>
                <w:lang w:val="en-US"/>
              </w:rPr>
              <w:t>01 **</w:t>
            </w:r>
          </w:p>
        </w:tc>
      </w:tr>
      <w:tr w:rsidR="00902EF3" w:rsidRPr="005D410E" w14:paraId="6C2FFE1C" w14:textId="77777777" w:rsidTr="00F45A5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20BCDF1A" w14:textId="4C3A3058" w:rsidR="00902EF3" w:rsidRDefault="00902EF3" w:rsidP="00943727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VR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C7A6A4" w14:textId="76A58FA3" w:rsidR="00902EF3" w:rsidRDefault="00902EF3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508BE9" w14:textId="5858EC07" w:rsid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62 (13.29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23145B8A" w14:textId="5EFA9315" w:rsid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.3 (12.05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5F087434" w14:textId="44E6C5AA" w:rsid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6 (4.05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25EDC22" w14:textId="0EA452BD" w:rsidR="00902EF3" w:rsidRPr="00C55424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(2, 67) = </w:t>
            </w:r>
            <w:r>
              <w:rPr>
                <w:rFonts w:cstheme="minorHAnsi"/>
                <w:sz w:val="22"/>
                <w:szCs w:val="22"/>
                <w:lang w:val="en-US"/>
              </w:rPr>
              <w:t>6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64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C55424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= .0</w:t>
            </w:r>
            <w:r>
              <w:rPr>
                <w:rFonts w:cstheme="minorHAnsi"/>
                <w:sz w:val="22"/>
                <w:szCs w:val="22"/>
                <w:lang w:val="en-US"/>
              </w:rPr>
              <w:t>02 **</w:t>
            </w:r>
          </w:p>
        </w:tc>
      </w:tr>
      <w:tr w:rsidR="00902EF3" w:rsidRPr="005D410E" w14:paraId="2C7E97DC" w14:textId="77777777" w:rsidTr="00F4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590447AB" w14:textId="0CB59F18" w:rsidR="00902EF3" w:rsidRDefault="00902EF3" w:rsidP="00943727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U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3E3F45" w14:textId="19B5D7B9" w:rsidR="00902EF3" w:rsidRDefault="00902EF3" w:rsidP="00025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0DECDE" w14:textId="0B62966E" w:rsidR="00902EF3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69 (12.44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3844E055" w14:textId="2CD7EF3C" w:rsidR="00902EF3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58 (4.58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455EF4FF" w14:textId="45085187" w:rsidR="00902EF3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8 (2.04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E9A57D" w14:textId="628EFE91" w:rsidR="00902EF3" w:rsidRPr="00902EF3" w:rsidRDefault="00902EF3" w:rsidP="00902E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D410E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 xml:space="preserve">(2, 67) = </w:t>
            </w:r>
            <w:r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12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5D410E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 xml:space="preserve"> = .0</w:t>
            </w:r>
            <w:r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</w:tr>
      <w:tr w:rsidR="00902EF3" w:rsidRPr="005D410E" w14:paraId="317A2C19" w14:textId="77777777" w:rsidTr="00F45A5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</w:tcBorders>
          </w:tcPr>
          <w:p w14:paraId="5322AD96" w14:textId="063AE647" w:rsidR="00902EF3" w:rsidRDefault="00902EF3" w:rsidP="00943727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VIR</w:t>
            </w:r>
          </w:p>
        </w:tc>
        <w:tc>
          <w:tcPr>
            <w:tcW w:w="567" w:type="dxa"/>
            <w:tcBorders>
              <w:top w:val="nil"/>
            </w:tcBorders>
          </w:tcPr>
          <w:p w14:paraId="746A2529" w14:textId="50AFBE22" w:rsidR="00902EF3" w:rsidRDefault="00902EF3" w:rsidP="00025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nil"/>
            </w:tcBorders>
          </w:tcPr>
          <w:p w14:paraId="272095A6" w14:textId="72F0675B" w:rsid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.35 (22.84)</w:t>
            </w:r>
          </w:p>
        </w:tc>
        <w:tc>
          <w:tcPr>
            <w:tcW w:w="1501" w:type="dxa"/>
            <w:tcBorders>
              <w:top w:val="nil"/>
            </w:tcBorders>
          </w:tcPr>
          <w:p w14:paraId="2819CF9B" w14:textId="785008D1" w:rsid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.33 (24.19)</w:t>
            </w:r>
          </w:p>
        </w:tc>
        <w:tc>
          <w:tcPr>
            <w:tcW w:w="1759" w:type="dxa"/>
            <w:tcBorders>
              <w:top w:val="nil"/>
            </w:tcBorders>
          </w:tcPr>
          <w:p w14:paraId="013E4009" w14:textId="78486272" w:rsidR="00902EF3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59 (14.27)</w:t>
            </w:r>
          </w:p>
        </w:tc>
        <w:tc>
          <w:tcPr>
            <w:tcW w:w="2977" w:type="dxa"/>
            <w:tcBorders>
              <w:top w:val="nil"/>
            </w:tcBorders>
          </w:tcPr>
          <w:p w14:paraId="4C2B3AC3" w14:textId="0A0C2FB8" w:rsidR="00902EF3" w:rsidRPr="00C55424" w:rsidRDefault="00902EF3" w:rsidP="00902E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5D410E">
              <w:rPr>
                <w:rFonts w:cstheme="minorHAnsi"/>
                <w:i/>
                <w:iCs/>
                <w:sz w:val="22"/>
                <w:szCs w:val="22"/>
                <w:lang w:val="en-US"/>
              </w:rPr>
              <w:t>F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 xml:space="preserve">(2, 67) = </w:t>
            </w:r>
            <w:r>
              <w:rPr>
                <w:rFonts w:cstheme="minorHAnsi"/>
                <w:sz w:val="22"/>
                <w:szCs w:val="22"/>
                <w:lang w:val="en-US"/>
              </w:rPr>
              <w:t>13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08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5D410E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5D410E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&lt;</w:t>
            </w:r>
            <w:r w:rsidRPr="00C55424">
              <w:rPr>
                <w:rFonts w:cstheme="minorHAnsi"/>
                <w:sz w:val="22"/>
                <w:szCs w:val="22"/>
                <w:lang w:val="en-US"/>
              </w:rPr>
              <w:t xml:space="preserve"> .</w:t>
            </w:r>
            <w:r>
              <w:rPr>
                <w:rFonts w:cstheme="minorHAnsi"/>
                <w:sz w:val="22"/>
                <w:szCs w:val="22"/>
                <w:lang w:val="en-US"/>
              </w:rPr>
              <w:t>001 ***</w:t>
            </w:r>
          </w:p>
        </w:tc>
      </w:tr>
    </w:tbl>
    <w:p w14:paraId="424F75F2" w14:textId="49142F5B" w:rsidR="0014463F" w:rsidRPr="00CD1B01" w:rsidRDefault="0014463F" w:rsidP="00025FF5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CD1B01">
        <w:rPr>
          <w:rFonts w:cstheme="minorHAnsi"/>
          <w:i/>
          <w:iCs/>
          <w:sz w:val="22"/>
          <w:szCs w:val="22"/>
          <w:lang w:val="en-US"/>
        </w:rPr>
        <w:t>Notes.</w:t>
      </w:r>
      <w:r w:rsidRPr="00CD1B01">
        <w:rPr>
          <w:rFonts w:cstheme="minorHAnsi"/>
          <w:sz w:val="22"/>
          <w:szCs w:val="22"/>
          <w:lang w:val="en-US"/>
        </w:rPr>
        <w:t xml:space="preserve"> PK, placebo-ketamine; LK, lamotrigine-ketamine; PP, placebo-placebo</w:t>
      </w:r>
      <w:r w:rsidR="00AD1C92">
        <w:rPr>
          <w:rFonts w:cstheme="minorHAnsi"/>
          <w:sz w:val="22"/>
          <w:szCs w:val="22"/>
          <w:lang w:val="en-US"/>
        </w:rPr>
        <w:t>; NE, negative emotionali</w:t>
      </w:r>
      <w:r w:rsidR="0066167E">
        <w:rPr>
          <w:rFonts w:cstheme="minorHAnsi"/>
          <w:sz w:val="22"/>
          <w:szCs w:val="22"/>
          <w:lang w:val="en-US"/>
        </w:rPr>
        <w:t xml:space="preserve">ty; DSS, </w:t>
      </w:r>
      <w:r w:rsidR="004C2224" w:rsidRPr="004C2224">
        <w:rPr>
          <w:rFonts w:cstheme="minorHAnsi"/>
          <w:sz w:val="22"/>
          <w:szCs w:val="22"/>
          <w:lang w:val="en-US"/>
        </w:rPr>
        <w:t>Dissociation-Tension-Scale</w:t>
      </w:r>
      <w:r w:rsidR="004C2224">
        <w:rPr>
          <w:rFonts w:cstheme="minorHAnsi"/>
          <w:sz w:val="22"/>
          <w:szCs w:val="22"/>
          <w:lang w:val="en-US"/>
        </w:rPr>
        <w:t xml:space="preserve">; </w:t>
      </w:r>
      <w:r w:rsidR="0074106D">
        <w:rPr>
          <w:rFonts w:cstheme="minorHAnsi"/>
          <w:sz w:val="22"/>
          <w:szCs w:val="22"/>
          <w:lang w:val="en-US"/>
        </w:rPr>
        <w:t xml:space="preserve">OBN, </w:t>
      </w:r>
      <w:r w:rsidR="0074106D" w:rsidRPr="007E0C67">
        <w:rPr>
          <w:rFonts w:cstheme="minorHAnsi"/>
          <w:lang w:val="en-US"/>
        </w:rPr>
        <w:t>oceanic boundlessness</w:t>
      </w:r>
      <w:r w:rsidR="0074106D">
        <w:rPr>
          <w:rFonts w:cstheme="minorHAnsi"/>
          <w:lang w:val="en-US"/>
        </w:rPr>
        <w:t>; DED,</w:t>
      </w:r>
      <w:r w:rsidR="0074106D" w:rsidRPr="007E0C67">
        <w:rPr>
          <w:rFonts w:cstheme="minorHAnsi"/>
          <w:lang w:val="en-US"/>
        </w:rPr>
        <w:t xml:space="preserve"> dread of ego dissolution</w:t>
      </w:r>
      <w:r w:rsidR="0074106D">
        <w:rPr>
          <w:rFonts w:cstheme="minorHAnsi"/>
          <w:lang w:val="en-US"/>
        </w:rPr>
        <w:t>; VRS,</w:t>
      </w:r>
      <w:r w:rsidR="0074106D" w:rsidRPr="007E0C67">
        <w:rPr>
          <w:rFonts w:cstheme="minorHAnsi"/>
          <w:lang w:val="en-US"/>
        </w:rPr>
        <w:t xml:space="preserve"> visionary restructuralization</w:t>
      </w:r>
      <w:r w:rsidR="0074106D">
        <w:rPr>
          <w:rFonts w:cstheme="minorHAnsi"/>
          <w:lang w:val="en-US"/>
        </w:rPr>
        <w:t>; AUA,</w:t>
      </w:r>
      <w:r w:rsidR="0074106D" w:rsidRPr="007E0C67">
        <w:rPr>
          <w:rFonts w:cstheme="minorHAnsi"/>
          <w:lang w:val="en-US"/>
        </w:rPr>
        <w:t xml:space="preserve"> auditory alterations</w:t>
      </w:r>
      <w:r w:rsidR="0074106D">
        <w:rPr>
          <w:rFonts w:cstheme="minorHAnsi"/>
          <w:lang w:val="en-US"/>
        </w:rPr>
        <w:t>;</w:t>
      </w:r>
      <w:r w:rsidR="0074106D" w:rsidRPr="007E0C67">
        <w:rPr>
          <w:rFonts w:cstheme="minorHAnsi"/>
          <w:lang w:val="en-US"/>
        </w:rPr>
        <w:t xml:space="preserve"> </w:t>
      </w:r>
      <w:r w:rsidR="0074106D">
        <w:rPr>
          <w:rFonts w:cstheme="minorHAnsi"/>
          <w:lang w:val="en-US"/>
        </w:rPr>
        <w:t>VIR,</w:t>
      </w:r>
      <w:r w:rsidR="0074106D" w:rsidRPr="007E0C67">
        <w:rPr>
          <w:rFonts w:cstheme="minorHAnsi"/>
          <w:lang w:val="en-US"/>
        </w:rPr>
        <w:t xml:space="preserve"> vigilance reduction</w:t>
      </w:r>
      <w:r w:rsidR="00AE443B">
        <w:rPr>
          <w:rFonts w:cstheme="minorHAnsi"/>
          <w:lang w:val="en-US"/>
        </w:rPr>
        <w:t>.</w:t>
      </w:r>
    </w:p>
    <w:p w14:paraId="070145A3" w14:textId="77777777" w:rsidR="00611FBD" w:rsidRPr="0014463F" w:rsidRDefault="00611FBD">
      <w:pPr>
        <w:rPr>
          <w:lang w:val="en-US"/>
        </w:rPr>
      </w:pPr>
    </w:p>
    <w:sectPr w:rsidR="00611FBD" w:rsidRPr="001446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3F"/>
    <w:rsid w:val="00025FF5"/>
    <w:rsid w:val="00105227"/>
    <w:rsid w:val="001062F6"/>
    <w:rsid w:val="001174E2"/>
    <w:rsid w:val="001358B1"/>
    <w:rsid w:val="0014463F"/>
    <w:rsid w:val="001A6B5E"/>
    <w:rsid w:val="003261FC"/>
    <w:rsid w:val="00364780"/>
    <w:rsid w:val="004605DC"/>
    <w:rsid w:val="004C2224"/>
    <w:rsid w:val="004E535A"/>
    <w:rsid w:val="0052341A"/>
    <w:rsid w:val="005836FA"/>
    <w:rsid w:val="00592848"/>
    <w:rsid w:val="005D410E"/>
    <w:rsid w:val="00611FBD"/>
    <w:rsid w:val="00657623"/>
    <w:rsid w:val="00657C1C"/>
    <w:rsid w:val="006601D0"/>
    <w:rsid w:val="0066114E"/>
    <w:rsid w:val="0066167E"/>
    <w:rsid w:val="006E1E3C"/>
    <w:rsid w:val="0074106D"/>
    <w:rsid w:val="007E6E09"/>
    <w:rsid w:val="008219BC"/>
    <w:rsid w:val="008B3397"/>
    <w:rsid w:val="008D4CF3"/>
    <w:rsid w:val="008F4A3F"/>
    <w:rsid w:val="008F6092"/>
    <w:rsid w:val="00901C4F"/>
    <w:rsid w:val="00902EF3"/>
    <w:rsid w:val="00931304"/>
    <w:rsid w:val="00943727"/>
    <w:rsid w:val="00977879"/>
    <w:rsid w:val="009914CA"/>
    <w:rsid w:val="00A24B59"/>
    <w:rsid w:val="00A423A7"/>
    <w:rsid w:val="00AD1C92"/>
    <w:rsid w:val="00AE443B"/>
    <w:rsid w:val="00BB3EEF"/>
    <w:rsid w:val="00BE4717"/>
    <w:rsid w:val="00BF22FC"/>
    <w:rsid w:val="00C13231"/>
    <w:rsid w:val="00C472D1"/>
    <w:rsid w:val="00C55424"/>
    <w:rsid w:val="00C8648D"/>
    <w:rsid w:val="00C904B5"/>
    <w:rsid w:val="00D34F81"/>
    <w:rsid w:val="00D57752"/>
    <w:rsid w:val="00D57D8C"/>
    <w:rsid w:val="00D65BA6"/>
    <w:rsid w:val="00E5714A"/>
    <w:rsid w:val="00E96F92"/>
    <w:rsid w:val="00F21FFB"/>
    <w:rsid w:val="00F27D6B"/>
    <w:rsid w:val="00F45A5C"/>
    <w:rsid w:val="00F671AB"/>
    <w:rsid w:val="00F8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1ECFD"/>
  <w15:chartTrackingRefBased/>
  <w15:docId w15:val="{031CBC76-D1BA-46B9-9C53-877A82CD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463F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63F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1174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F45A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7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Gärtner</dc:creator>
  <cp:keywords/>
  <dc:description/>
  <cp:lastModifiedBy>Matti Gärtner</cp:lastModifiedBy>
  <cp:revision>58</cp:revision>
  <dcterms:created xsi:type="dcterms:W3CDTF">2023-03-01T11:42:00Z</dcterms:created>
  <dcterms:modified xsi:type="dcterms:W3CDTF">2023-06-09T10:11:00Z</dcterms:modified>
</cp:coreProperties>
</file>